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0"/>
        <w:gridCol w:w="2859"/>
        <w:gridCol w:w="991"/>
        <w:gridCol w:w="1843"/>
        <w:gridCol w:w="184"/>
        <w:gridCol w:w="2179"/>
      </w:tblGrid>
      <w:tr w:rsidR="006C4B68" w:rsidRPr="006C4B68" w14:paraId="74DA412D" w14:textId="77777777" w:rsidTr="006C4B68">
        <w:trPr>
          <w:trHeight w:val="782"/>
        </w:trPr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2FC6A2C5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 </w:t>
            </w:r>
          </w:p>
        </w:tc>
        <w:tc>
          <w:tcPr>
            <w:tcW w:w="15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25F3236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use of Death 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491628DE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at Death 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22AB206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b/>
                <w:bCs/>
                <w:sz w:val="20"/>
                <w:szCs w:val="20"/>
              </w:rPr>
              <w:t>Immunotherapy</w:t>
            </w:r>
          </w:p>
        </w:tc>
        <w:tc>
          <w:tcPr>
            <w:tcW w:w="130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6AFC872A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ath likely related to encephalitis or IT </w:t>
            </w:r>
          </w:p>
        </w:tc>
      </w:tr>
      <w:tr w:rsidR="006C4B68" w:rsidRPr="006C4B68" w14:paraId="36019862" w14:textId="77777777" w:rsidTr="006C4B68">
        <w:trPr>
          <w:trHeight w:val="760"/>
        </w:trPr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4036357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4106F485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Ischaemic heart disease and cardiac failure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42DF6C28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2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10450C35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43F20048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6C4B68" w:rsidRPr="006C4B68" w14:paraId="2925E435" w14:textId="77777777" w:rsidTr="006C4B68">
        <w:trPr>
          <w:trHeight w:val="76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63FB35A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04D0760A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Sudden unexplained death in epilepsy (SUDEP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4C4D1827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44A464B0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1B78994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C4B68" w:rsidRPr="006C4B68" w14:paraId="1817CDEE" w14:textId="77777777" w:rsidTr="006C4B68">
        <w:trPr>
          <w:trHeight w:val="76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2DB09F3F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6BD9ED21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Bronchopneumonia (IT as complicating factor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226B0280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E4BB78C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39CD67E7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C4B68" w:rsidRPr="006C4B68" w14:paraId="2CA72241" w14:textId="77777777" w:rsidTr="006C4B68">
        <w:trPr>
          <w:trHeight w:val="844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6443E219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1B45D398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Sepsis due to ulcer from peripheral vascular diseas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60D32105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1EA69C81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8CEB29D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6C4B68" w:rsidRPr="006C4B68" w14:paraId="31098B38" w14:textId="77777777" w:rsidTr="006C4B68">
        <w:trPr>
          <w:trHeight w:val="76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22D9DCC6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1AF76482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Ischaemic heat disease and cardiac failur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1FD79B22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2D671AE7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677FE88E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6C4B68" w:rsidRPr="006C4B68" w14:paraId="1296698E" w14:textId="77777777" w:rsidTr="006C4B68">
        <w:trPr>
          <w:trHeight w:val="760"/>
        </w:trPr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562EB1F1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586D5925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7601BE2C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3BE9A71B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hideMark/>
          </w:tcPr>
          <w:p w14:paraId="0DBC79B9" w14:textId="77777777" w:rsidR="006C4B68" w:rsidRPr="006C4B68" w:rsidRDefault="006C4B68" w:rsidP="006C4B68">
            <w:pPr>
              <w:rPr>
                <w:rFonts w:ascii="Arial" w:hAnsi="Arial" w:cs="Arial"/>
                <w:sz w:val="20"/>
                <w:szCs w:val="20"/>
              </w:rPr>
            </w:pPr>
            <w:r w:rsidRPr="006C4B68">
              <w:rPr>
                <w:rFonts w:ascii="Arial" w:hAnsi="Arial" w:cs="Arial"/>
                <w:sz w:val="20"/>
                <w:szCs w:val="20"/>
              </w:rPr>
              <w:t> Unknown</w:t>
            </w:r>
          </w:p>
        </w:tc>
      </w:tr>
    </w:tbl>
    <w:p w14:paraId="29ABB39E" w14:textId="77777777" w:rsidR="00A07998" w:rsidRPr="006C4B68" w:rsidRDefault="00A07998" w:rsidP="006C4B68">
      <w:pPr>
        <w:rPr>
          <w:rFonts w:ascii="Arial" w:hAnsi="Arial" w:cs="Arial"/>
          <w:sz w:val="20"/>
          <w:szCs w:val="20"/>
        </w:rPr>
      </w:pPr>
    </w:p>
    <w:sectPr w:rsidR="00A07998" w:rsidRPr="006C4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E4"/>
    <w:rsid w:val="004A4A1F"/>
    <w:rsid w:val="006C4B68"/>
    <w:rsid w:val="00805149"/>
    <w:rsid w:val="00A07998"/>
    <w:rsid w:val="00A20F87"/>
    <w:rsid w:val="00AC7DF1"/>
    <w:rsid w:val="00AF5526"/>
    <w:rsid w:val="00BD1089"/>
    <w:rsid w:val="00CF2CE4"/>
    <w:rsid w:val="00D2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B4BC"/>
  <w15:chartTrackingRefBased/>
  <w15:docId w15:val="{F221FC13-EACC-834F-A0C9-4A85778AF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C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C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C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3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eronie</dc:creator>
  <cp:keywords/>
  <dc:description/>
  <cp:lastModifiedBy>bryan ceronie</cp:lastModifiedBy>
  <cp:revision>2</cp:revision>
  <dcterms:created xsi:type="dcterms:W3CDTF">2024-11-26T12:27:00Z</dcterms:created>
  <dcterms:modified xsi:type="dcterms:W3CDTF">2024-11-26T12:27:00Z</dcterms:modified>
</cp:coreProperties>
</file>